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Arial Unicode MS" w:cs="Arial" w:ascii="Arial" w:hAnsi="Arial"/>
          <w:b/>
          <w:bCs/>
          <w:color w:val="000000"/>
        </w:rPr>
        <w:t xml:space="preserve">Supplementary Table 1. Various DAA combinations used </w:t>
      </w:r>
      <w:r>
        <w:rPr/>
        <w:t>in the study.</w:t>
      </w:r>
    </w:p>
    <w:tbl>
      <w:tblPr>
        <w:tblW w:w="1399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7"/>
        <w:gridCol w:w="673"/>
        <w:gridCol w:w="1667"/>
        <w:gridCol w:w="643"/>
        <w:gridCol w:w="1697"/>
        <w:gridCol w:w="613"/>
        <w:gridCol w:w="1727"/>
        <w:gridCol w:w="583"/>
        <w:gridCol w:w="1512"/>
        <w:gridCol w:w="900"/>
        <w:gridCol w:w="1440"/>
        <w:gridCol w:w="900"/>
      </w:tblGrid>
      <w:tr>
        <w:trPr>
          <w:trHeight w:val="257" w:hRule="atLeast"/>
        </w:trPr>
        <w:tc>
          <w:tcPr>
            <w:tcW w:w="16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1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2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3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4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5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enotype 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(W)</w:t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sunaprevir (100 mg, bid) with Daclatasvir (60 mg, qd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valdi (Sofosbuvir 400 mg qd) with Ribavirin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ekirax (Ombitasvir 12.5mg/Paritaprevir 75mg/Ritonavir 50 mg qd) with Exviera (250 mg bid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-2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epatier (Elbasvir 50 mg/Grazoprevir 100 mg, qd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-1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 doses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 doses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arvoni (Ledipasvir 90 mg /Sofosbuvir 400 mg qd) with/without Ribavinin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00-1400 mg/day,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th-TH"/>
              </w:rPr>
              <w:t>in two divi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63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67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64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2</w:t>
            </w:r>
          </w:p>
        </w:tc>
        <w:tc>
          <w:tcPr>
            <w:tcW w:w="1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61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5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12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vyret (glecaprevir 100mg/pibrentasvir 40mg, 3# qd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-12</w:t>
            </w:r>
          </w:p>
        </w:tc>
      </w:tr>
      <w:tr>
        <w:trPr>
          <w:trHeight w:val="300" w:hRule="atLeast"/>
        </w:trPr>
        <w:tc>
          <w:tcPr>
            <w:tcW w:w="16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pclusa (sofosbuvir 400 mg/velpatasvir 100 mg qd) with or without Ribaviri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</w:tr>
    </w:tbl>
    <w:p>
      <w:pPr>
        <w:pStyle w:val="Normal"/>
        <w:jc w:val="center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  <w:t>DAA: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eastAsia="Arial Unicode MS" w:cs="Arial" w:ascii="Arial" w:hAnsi="Arial"/>
          <w:bCs/>
          <w:color w:val="000000"/>
          <w:sz w:val="20"/>
          <w:szCs w:val="20"/>
        </w:rPr>
        <w:t>direct-acting antiviral agent; D: duration: W: weeks.</w:t>
      </w:r>
    </w:p>
    <w:p>
      <w:pPr>
        <w:pStyle w:val="Normal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  <w:sz w:val="20"/>
          <w:szCs w:val="20"/>
        </w:rPr>
      </w:pPr>
      <w:r>
        <w:rPr>
          <w:rFonts w:eastAsia="Arial Unicode MS" w:cs="Arial" w:ascii="Arial" w:hAnsi="Arial"/>
          <w:bCs/>
          <w:color w:val="000000"/>
          <w:sz w:val="20"/>
          <w:szCs w:val="2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Normal"/>
        <w:rPr>
          <w:rFonts w:ascii="Arial" w:hAnsi="Arial" w:eastAsia="Arial Unicode MS" w:cs="Arial"/>
          <w:bCs/>
          <w:color w:val="000000"/>
        </w:rPr>
      </w:pPr>
      <w:r>
        <w:rPr>
          <w:rFonts w:eastAsia="Arial Unicode MS" w:cs="Arial" w:ascii="Arial" w:hAnsi="Arial"/>
          <w:bCs/>
          <w:color w:val="000000"/>
        </w:rPr>
      </w:r>
    </w:p>
    <w:p>
      <w:pPr>
        <w:pStyle w:val="Web"/>
        <w:spacing w:lineRule="atLeast" w:line="288" w:before="0" w:after="0"/>
        <w:jc w:val="center"/>
        <w:rPr/>
      </w:pPr>
      <w:r>
        <w:rPr/>
        <w:t>Supplementary Table 2. Associations of HOMA-IR levels in CHC patients with baseline IR at baseline</w:t>
      </w:r>
    </w:p>
    <w:tbl>
      <w:tblPr>
        <w:tblW w:w="10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605"/>
        <w:gridCol w:w="1085"/>
        <w:gridCol w:w="2430"/>
        <w:gridCol w:w="1045"/>
      </w:tblGrid>
      <w:tr>
        <w:trPr/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Baseline factors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 analyses</w:t>
            </w:r>
          </w:p>
        </w:tc>
        <w:tc>
          <w:tcPr>
            <w:tcW w:w="34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 analyses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% CI of β (β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% CI of β (β)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, yes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.042~4.516 (-1.263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7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ears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44 ~0.198 (-0.023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6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BMI (k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809~0.676 (-0.066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CV genotype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86~18.6 (13.3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606~18.443 (13.024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Log HCV RNA (logIU/m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45~2.271 (1.063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0.084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</w:rPr>
              <w:t>-0.263 ~2.4 (1.069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0.433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 (U/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4~0.018 (-0.008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1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eGFR (mL/min/1.73 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4~0.06 (-0.007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3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 (m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9~0.074 (0.032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7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 (m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8~0.158 (0.075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6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45 ~0.019 (-0.013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32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Adiponectin (μg/m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7~0.226 (-0.222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c acid (m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92 ~2.39 (0.149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6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LR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63 ~2.659 (0.013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2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Platelet (10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</w:rPr>
              <w:t>/u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.76~4.579 (-2.092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7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irrhosis, yes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92~1.595 (0.451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8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brosis-4 score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-1.243 ~0.553 (-0.345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9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FNL3-rs12979860</w:t>
            </w:r>
          </w:p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 genotype, yes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578~3.872 (0.147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938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</w:r>
          </w:p>
        </w:tc>
      </w:tr>
    </w:tbl>
    <w:p>
      <w:pPr>
        <w:pStyle w:val="Normal"/>
        <w:ind w:left="-284" w:right="-205" w:hanging="0"/>
        <w:jc w:val="center"/>
        <w:rPr/>
      </w:pPr>
      <w:r>
        <w:rPr>
          <w:rFonts w:cs="Arial" w:ascii="Arial" w:hAnsi="Arial"/>
          <w:color w:val="000000"/>
          <w:sz w:val="20"/>
          <w:szCs w:val="20"/>
          <w:lang w:val="de-DE"/>
        </w:rPr>
        <w:t>HOMA-IR: homeostatic model assessment for insulin resistance; CHC: chronic hepatitis C virus infection; IR: insulin resistance; CI: confidence interval; BMI: body mass index; HCV: hepatitis C virus; RNA: ribonucleic acid; ALT: alanine transaminase; eGFR: estimated glomerular filtration rate; TG: triglycerides; TC: total cholesterol; NLR:</w:t>
      </w:r>
      <w:r>
        <w:rPr>
          <w:rFonts w:cs="Arial" w:ascii="Arial" w:hAnsi="Arial"/>
          <w:color w:val="000000"/>
          <w:lang w:val="de-DE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de-DE"/>
        </w:rPr>
        <w:t>neutrophil lymphocyte ratio; IFNL3; interferon-</w:t>
      </w:r>
      <w:r>
        <w:rPr>
          <w:rFonts w:cs="Arial" w:ascii="Arial" w:hAnsi="Arial"/>
          <w:color w:val="000000"/>
          <w:sz w:val="20"/>
          <w:szCs w:val="20"/>
        </w:rPr>
        <w:t>λ</w:t>
      </w:r>
      <w:r>
        <w:rPr>
          <w:rFonts w:cs="Arial" w:ascii="Arial" w:hAnsi="Arial"/>
          <w:color w:val="000000"/>
          <w:sz w:val="20"/>
          <w:szCs w:val="20"/>
          <w:lang w:val="de-DE"/>
        </w:rPr>
        <w:t>3.</w:t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sz w:val="20"/>
          <w:szCs w:val="20"/>
          <w:lang w:val="de-DE"/>
        </w:rPr>
      </w:pPr>
      <w:r>
        <w:rPr>
          <w:rFonts w:cs="Arial" w:ascii="Arial" w:hAnsi="Arial"/>
          <w:b/>
          <w:color w:val="000000"/>
          <w:sz w:val="20"/>
          <w:szCs w:val="2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/>
      </w:pPr>
      <w:r>
        <w:rPr/>
        <w:t>Supplementary Table 3. Associations of HOMA-IR levels in CHC patients without baseline IR at baseline</w:t>
      </w:r>
    </w:p>
    <w:tbl>
      <w:tblPr>
        <w:tblW w:w="10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2605"/>
        <w:gridCol w:w="1085"/>
        <w:gridCol w:w="2430"/>
        <w:gridCol w:w="1045"/>
      </w:tblGrid>
      <w:tr>
        <w:trPr/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line factors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 analyses</w:t>
            </w:r>
          </w:p>
        </w:tc>
        <w:tc>
          <w:tcPr>
            <w:tcW w:w="34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 analyses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% CI of β (β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% CI of β (β)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</w:tr>
      <w:tr>
        <w:trPr/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, yes</w:t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1~0.127 (0.033)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492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 (years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~0.009 (0.006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7~0.007 (0.000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4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BMI (k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2~0.072 (0.057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6~0.066 (0.041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CV genotype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35~0.328 (0.047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5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Log HCV RNA (logIU/m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5~0.129 (0.052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0.184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 (U/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~0.004 (0.003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~0.002 (0.001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3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eGFR (mL/min/1.73 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2~0.001 (0.000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5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 (m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~0.002 (0.001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2~0.003 (0.000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7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 (m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2~0.000 (-0.001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6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1~0.004 (0.002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9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Adiponectin (μg/m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2 ~0.000 (-0.026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3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 ~0.01 (-0.02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6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c acid (mg/d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~0.105 (0.073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4 ~0.079 (0.027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1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LR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8 ~0.051 (0.006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Platelet (10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</w:rPr>
              <w:t>/uL)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2~-0.001 (-0.002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2 ~0.000 (-0.001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1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Liver cirrhosis, yes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66~0.566 (0.396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3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59 ~0.297 (0.071)</w:t>
            </w:r>
          </w:p>
        </w:tc>
        <w:tc>
          <w:tcPr>
            <w:tcW w:w="104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8</w:t>
            </w:r>
          </w:p>
        </w:tc>
      </w:tr>
      <w:tr>
        <w:trPr/>
        <w:tc>
          <w:tcPr>
            <w:tcW w:w="30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brosis-4 score</w:t>
            </w:r>
          </w:p>
        </w:tc>
        <w:tc>
          <w:tcPr>
            <w:tcW w:w="260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 ~0.112 (0.041)</w:t>
            </w:r>
          </w:p>
        </w:tc>
        <w:tc>
          <w:tcPr>
            <w:tcW w:w="108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1</w:t>
            </w:r>
          </w:p>
        </w:tc>
        <w:tc>
          <w:tcPr>
            <w:tcW w:w="243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4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000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FNL3-rs12979860</w:t>
            </w:r>
          </w:p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 genotype, yes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63~0.306 (0.071)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  <w:t>0.547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lang w:val="de-DE"/>
              </w:rPr>
            </w:pPr>
            <w:r>
              <w:rPr>
                <w:rFonts w:cs="Arial" w:ascii="Arial" w:hAnsi="Arial"/>
                <w:color w:val="000000"/>
                <w:lang w:val="de-DE"/>
              </w:rPr>
            </w:r>
          </w:p>
        </w:tc>
      </w:tr>
    </w:tbl>
    <w:p>
      <w:pPr>
        <w:pStyle w:val="Normal"/>
        <w:ind w:left="-284" w:right="-205" w:hanging="0"/>
        <w:jc w:val="center"/>
        <w:rPr/>
      </w:pPr>
      <w:r>
        <w:rPr>
          <w:rFonts w:cs="Arial" w:ascii="Arial" w:hAnsi="Arial"/>
          <w:color w:val="000000"/>
          <w:sz w:val="20"/>
          <w:szCs w:val="20"/>
          <w:lang w:val="de-DE"/>
        </w:rPr>
        <w:t>HOMA-IR: homeostatic model assessment for insulin resistance; CHC: chronic hepatitis C virus infection; IR: insulin resistance; CI: confidence interval; BMI: body mass index; HCV: hepatitis C virus; RNA: ribonucleic acid; ALT: alanine transaminase; eGFR: estimated glomerular filtration rate; TG: triglycerides; TC: total cholesterol; NLR:</w:t>
      </w:r>
      <w:r>
        <w:rPr>
          <w:rFonts w:cs="Arial" w:ascii="Arial" w:hAnsi="Arial"/>
          <w:color w:val="000000"/>
          <w:lang w:val="de-DE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de-DE"/>
        </w:rPr>
        <w:t>neutrophil lymphocyte ratio; IFNL3; interferon-</w:t>
      </w:r>
      <w:r>
        <w:rPr>
          <w:rFonts w:cs="Arial" w:ascii="Arial" w:hAnsi="Arial"/>
          <w:color w:val="000000"/>
          <w:sz w:val="20"/>
          <w:szCs w:val="20"/>
        </w:rPr>
        <w:t>λ</w:t>
      </w:r>
      <w:r>
        <w:rPr>
          <w:rFonts w:cs="Arial" w:ascii="Arial" w:hAnsi="Arial"/>
          <w:color w:val="000000"/>
          <w:sz w:val="20"/>
          <w:szCs w:val="20"/>
          <w:lang w:val="de-DE"/>
        </w:rPr>
        <w:t>3.</w:t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sz w:val="20"/>
          <w:szCs w:val="20"/>
          <w:lang w:val="de-DE"/>
        </w:rPr>
      </w:pPr>
      <w:r>
        <w:rPr>
          <w:rFonts w:cs="Arial" w:ascii="Arial" w:hAnsi="Arial"/>
          <w:b/>
          <w:color w:val="000000"/>
          <w:sz w:val="20"/>
          <w:szCs w:val="2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>
          <w:rFonts w:ascii="Arial" w:hAnsi="Arial" w:cs="Arial"/>
          <w:b/>
          <w:b/>
          <w:color w:val="000000"/>
          <w:lang w:val="de-DE"/>
        </w:rPr>
      </w:pPr>
      <w:r>
        <w:rPr>
          <w:rFonts w:cs="Arial" w:ascii="Arial" w:hAnsi="Arial"/>
          <w:b/>
          <w:color w:val="000000"/>
          <w:lang w:val="de-DE"/>
        </w:rPr>
      </w:r>
    </w:p>
    <w:p>
      <w:pPr>
        <w:pStyle w:val="Web"/>
        <w:spacing w:lineRule="atLeast" w:line="288" w:before="0" w:after="0"/>
        <w:jc w:val="center"/>
        <w:rPr/>
      </w:pPr>
      <w:r>
        <w:rPr/>
        <w:t>Supplementary Table 4. Associations of HOMA-IR levels in SVR patients with baseline IR at 24 weeks post-therapy</w:t>
      </w:r>
    </w:p>
    <w:tbl>
      <w:tblPr>
        <w:tblW w:w="9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485"/>
        <w:gridCol w:w="1175"/>
        <w:gridCol w:w="2400"/>
        <w:gridCol w:w="1225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-week post-therapy factors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 analyses</w:t>
            </w:r>
          </w:p>
        </w:tc>
        <w:tc>
          <w:tcPr>
            <w:tcW w:w="36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 analys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% CI of β (β)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% CI of β (β)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, yes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66~0.778 (0.306)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3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, (years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9 ~0.036 (-0.022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6</w:t>
            </w:r>
          </w:p>
        </w:tc>
        <w:tc>
          <w:tcPr>
            <w:tcW w:w="240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BMI (k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1~0.418 (0.239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  <w:tc>
          <w:tcPr>
            <w:tcW w:w="24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~0.429 (0.22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9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 (U/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8~0.098 (0.056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</w:t>
            </w:r>
          </w:p>
        </w:tc>
        <w:tc>
          <w:tcPr>
            <w:tcW w:w="24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3~0.096 (0.046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6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eGFR (mL/min/1.73 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11~0.042 (0.016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8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 (mg/d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~0.014 (0.007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3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3~0.012 (0.004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3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 (mg/d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1~0.011 (-0.01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diponectin (μg/m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04 ~0.211 (-0.096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6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c acid (mg/d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32~0.698 (0.181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8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LR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24~0.851 (0.063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3</w:t>
            </w:r>
          </w:p>
        </w:tc>
        <w:tc>
          <w:tcPr>
            <w:tcW w:w="240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Platelet (10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</w:rPr>
              <w:t>/u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6~-0.001 (-0.013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8~0.014 (-0.007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4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irrhosis, yes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07~2.296 (0.695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2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82~0.752 (0.135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brosis-4 score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51~0.679 (0.317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</w:t>
            </w:r>
          </w:p>
        </w:tc>
        <w:tc>
          <w:tcPr>
            <w:tcW w:w="240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FNL3-rs12979860</w:t>
            </w:r>
          </w:p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 genotype, yes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72~3.62 (-1.682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6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ind w:left="-284" w:right="-205" w:hanging="0"/>
        <w:jc w:val="center"/>
        <w:rPr/>
      </w:pPr>
      <w:r>
        <w:rPr>
          <w:rFonts w:cs="Arial" w:ascii="Arial" w:hAnsi="Arial"/>
          <w:color w:val="000000"/>
          <w:sz w:val="20"/>
          <w:szCs w:val="20"/>
        </w:rPr>
        <w:t>HOMA-IR: homeostatic model assessment for insulin resistance; CHC: chronic hepatitis C virus infection; IR: insulin resistance; CI: confidence interval; BMI: body mass index; HCV: hepatitis C virus; RNA: ribonucleic acid; ALT: alanine transaminase; eGFR: estimated glomerular filtration rate; TG: triglycerides; TC: total cholesterol; NLR: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eutrophil lymphocyte ratio; IFNL3; interferon-λ3.</w:t>
      </w:r>
    </w:p>
    <w:p>
      <w:pPr>
        <w:pStyle w:val="Normal"/>
        <w:ind w:left="-284" w:right="-205" w:hanging="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left="-284" w:right="-205" w:hanging="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left="-284" w:right="-205" w:hanging="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left="-284" w:right="-205" w:hanging="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left="-284" w:right="-205" w:hanging="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left="-284" w:right="-205" w:hanging="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left="-284" w:right="-205" w:hanging="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ind w:left="-284" w:right="-205" w:hanging="0"/>
        <w:jc w:val="center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Web"/>
        <w:spacing w:lineRule="atLeast" w:line="288" w:before="0" w:after="0"/>
        <w:jc w:val="center"/>
        <w:rPr/>
      </w:pPr>
      <w:r>
        <w:rPr>
          <w:rFonts w:cs="Arial" w:ascii="Arial" w:hAnsi="Arial"/>
          <w:b/>
          <w:color w:val="000000"/>
        </w:rPr>
        <w:t>Supplementary Table 5</w:t>
      </w:r>
      <w:r>
        <w:rPr/>
        <w:t>. Associations of HOMA-IR levels in SVR patients without baseline IR at 24 weeks post-therapy</w:t>
      </w:r>
    </w:p>
    <w:tbl>
      <w:tblPr>
        <w:tblW w:w="9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485"/>
        <w:gridCol w:w="1175"/>
        <w:gridCol w:w="2400"/>
        <w:gridCol w:w="1225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-week post-therapy factors</w:t>
            </w:r>
          </w:p>
        </w:tc>
        <w:tc>
          <w:tcPr>
            <w:tcW w:w="3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nivariate analyses</w:t>
            </w:r>
          </w:p>
        </w:tc>
        <w:tc>
          <w:tcPr>
            <w:tcW w:w="36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ultivariate analys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% CI of β (β)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% CI of β (β)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</w:rPr>
              <w:t xml:space="preserve"> valu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, yes</w:t>
            </w:r>
          </w:p>
        </w:tc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-1.221~1.742 (0.26)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9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e, (years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4 ~0.023 (0.004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9</w:t>
            </w:r>
          </w:p>
        </w:tc>
        <w:tc>
          <w:tcPr>
            <w:tcW w:w="240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BMI (kg/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~ 0.202 (0.131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~0.148 (0.201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 (U/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~0.073 (0.056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~0.057 (0.309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eGFR (mL/min/1.73 m</w:t>
            </w:r>
            <w:r>
              <w:rPr>
                <w:rFonts w:cs="Arial" w:ascii="Arial" w:hAnsi="Arial"/>
                <w:color w:val="00000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</w:rPr>
              <w:t>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6~0.007 (0.001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 (mg/d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~0.015 (0.011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1~0.01 (0.005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9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 (mg/d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7~0.005 (-0.001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6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Adiponectin (μg/m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1 ~0.143 (0.051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6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ric acid (mg/d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6~0.202 (0.068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17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LR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9~0.46 (0.279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24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3~0.395 (0.272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Platelet (10</w:t>
            </w:r>
            <w:r>
              <w:rPr>
                <w:rFonts w:cs="Arial" w:ascii="Arial" w:hAnsi="Arial"/>
                <w:color w:val="000000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</w:rPr>
              <w:t>/uL)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3~0.00 (-0.007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9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5~0.002 (-0.001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ver cirrhosis, yes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~1.148 (0.568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5</w:t>
            </w:r>
          </w:p>
        </w:tc>
        <w:tc>
          <w:tcPr>
            <w:tcW w:w="2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88~0.869 (0.341)</w:t>
            </w:r>
          </w:p>
        </w:tc>
        <w:tc>
          <w:tcPr>
            <w:tcW w:w="122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3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ibrosis-4 score</w:t>
            </w:r>
          </w:p>
        </w:tc>
        <w:tc>
          <w:tcPr>
            <w:tcW w:w="24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9~0.263 (0.097)</w:t>
            </w:r>
          </w:p>
        </w:tc>
        <w:tc>
          <w:tcPr>
            <w:tcW w:w="1175" w:type="dxa"/>
            <w:tcBorders/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2</w:t>
            </w:r>
          </w:p>
        </w:tc>
        <w:tc>
          <w:tcPr>
            <w:tcW w:w="2400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5" w:type="dxa"/>
            <w:tcBorders/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FNL3-rs12979860</w:t>
            </w:r>
          </w:p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 genotype, yes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49~1.005 (0.258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Web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6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Web"/>
              <w:snapToGrid w:val="false"/>
              <w:spacing w:lineRule="atLeast" w:line="288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ind w:left="-284" w:right="-205" w:hanging="0"/>
        <w:jc w:val="center"/>
        <w:rPr/>
      </w:pPr>
      <w:r>
        <w:rPr>
          <w:rFonts w:cs="Arial" w:ascii="Arial" w:hAnsi="Arial"/>
          <w:color w:val="000000"/>
          <w:sz w:val="20"/>
          <w:szCs w:val="20"/>
        </w:rPr>
        <w:t>HOMA-IR: homeostatic model assessment for insulin resistance; CHC: chronic hepatitis C virus infection; IR: insulin resistance; CI: confidence interval; BMI: body mass index; HCV: hepatitis C virus; RNA: ribonucleic acid; ALT: alanine transaminase; eGFR: estimated glomerular filtration rate; TG: triglycerides; TC: total cholesterol; NLR: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neutrophil lymphocyte ratio; IFNL3; interferon-λ3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1650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07:50:00Z</dcterms:created>
  <dc:creator>B75</dc:creator>
  <dc:description/>
  <cp:keywords/>
  <dc:language>en-US</dc:language>
  <cp:lastModifiedBy>B75</cp:lastModifiedBy>
  <dcterms:modified xsi:type="dcterms:W3CDTF">2020-03-14T07:50:00Z</dcterms:modified>
  <cp:revision>2</cp:revision>
  <dc:subject/>
  <dc:title>Supplementary Table 1</dc:title>
</cp:coreProperties>
</file>